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7E233" w14:textId="77777777" w:rsidR="0022464A" w:rsidRDefault="0022464A" w:rsidP="0022464A">
      <w:pPr>
        <w:pStyle w:val="Heading1"/>
      </w:pPr>
      <w:r>
        <w:t xml:space="preserve">Supplementary file 1 </w:t>
      </w:r>
    </w:p>
    <w:p w14:paraId="11ED6113" w14:textId="77777777" w:rsidR="0022464A" w:rsidRPr="00436A6C" w:rsidRDefault="0022464A" w:rsidP="0022464A">
      <w:pPr>
        <w:pStyle w:val="Title"/>
        <w:bidi/>
        <w:rPr>
          <w:rFonts w:ascii="Times New Roman" w:hAnsi="Times New Roman" w:cs="Times New Roman"/>
          <w:b/>
          <w:color w:val="auto"/>
          <w:sz w:val="12"/>
          <w:szCs w:val="12"/>
        </w:rPr>
      </w:pPr>
      <w:bookmarkStart w:id="0" w:name="checklist"/>
      <w:r w:rsidRPr="00436A6C">
        <w:rPr>
          <w:rFonts w:ascii="Times New Roman" w:hAnsi="Times New Roman" w:cs="Times New Roman"/>
          <w:b/>
          <w:color w:val="auto"/>
          <w:sz w:val="36"/>
          <w:szCs w:val="28"/>
        </w:rPr>
        <w:t>Local Checklist</w:t>
      </w:r>
    </w:p>
    <w:bookmarkEnd w:id="0"/>
    <w:p w14:paraId="5AB1BF44" w14:textId="77777777" w:rsidR="0022464A" w:rsidRPr="00436A6C" w:rsidRDefault="0022464A" w:rsidP="0022464A">
      <w:pPr>
        <w:rPr>
          <w:b/>
          <w:bCs/>
        </w:rPr>
      </w:pPr>
      <w:r w:rsidRPr="00436A6C">
        <w:rPr>
          <w:b/>
          <w:bCs/>
        </w:rPr>
        <w:t xml:space="preserve">Below are some commonly encountered problems when running CST groups. This checklist should be completed by a CST facilitator prior to running their first group. </w:t>
      </w:r>
    </w:p>
    <w:p w14:paraId="7003685F" w14:textId="77777777" w:rsidR="0022464A" w:rsidRPr="00436A6C" w:rsidRDefault="0022464A" w:rsidP="0022464A">
      <w:pPr>
        <w:rPr>
          <w:b/>
          <w:bCs/>
        </w:rPr>
      </w:pPr>
      <w:r w:rsidRPr="00436A6C">
        <w:rPr>
          <w:b/>
          <w:bCs/>
        </w:rPr>
        <w:t>Location of Group (building and region)</w:t>
      </w:r>
    </w:p>
    <w:p w14:paraId="4DC7E817" w14:textId="77777777" w:rsidR="0022464A" w:rsidRPr="00436A6C" w:rsidRDefault="0022464A" w:rsidP="0022464A">
      <w:r w:rsidRPr="00436A6C">
        <w:t>___________________________________________</w:t>
      </w:r>
    </w:p>
    <w:p w14:paraId="091FA3A2" w14:textId="77777777" w:rsidR="0022464A" w:rsidRDefault="0022464A" w:rsidP="0022464A">
      <w:pPr>
        <w:spacing w:after="0"/>
      </w:pPr>
    </w:p>
    <w:p w14:paraId="1DD53932" w14:textId="77777777" w:rsidR="0022464A" w:rsidRPr="00436A6C" w:rsidRDefault="0022464A" w:rsidP="0022464A">
      <w:pPr>
        <w:spacing w:after="0"/>
        <w:rPr>
          <w:b/>
          <w:bCs/>
        </w:rPr>
      </w:pPr>
      <w:r w:rsidRPr="00436A6C">
        <w:rPr>
          <w:b/>
          <w:bCs/>
        </w:rPr>
        <w:t>Participants</w:t>
      </w:r>
    </w:p>
    <w:p w14:paraId="1800079C" w14:textId="77777777" w:rsidR="0022464A" w:rsidRPr="00436A6C" w:rsidRDefault="00AC4428" w:rsidP="0022464A">
      <w:pPr>
        <w:spacing w:after="0"/>
      </w:pPr>
      <w:sdt>
        <w:sdtPr>
          <w:id w:val="-174959244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Do all of your participants meet the ICD-1</w:t>
      </w:r>
      <w:r w:rsidR="0022464A">
        <w:t>1</w:t>
      </w:r>
      <w:r w:rsidR="0022464A" w:rsidRPr="00436A6C">
        <w:t xml:space="preserve"> criteria for dementia?</w:t>
      </w:r>
    </w:p>
    <w:p w14:paraId="5430BA58" w14:textId="77777777" w:rsidR="0022464A" w:rsidRDefault="0022464A" w:rsidP="0022464A">
      <w:pPr>
        <w:spacing w:after="0"/>
      </w:pPr>
    </w:p>
    <w:p w14:paraId="6C69B787" w14:textId="77777777" w:rsidR="0022464A" w:rsidRPr="00436A6C" w:rsidRDefault="0022464A" w:rsidP="0022464A">
      <w:pPr>
        <w:spacing w:after="0"/>
        <w:rPr>
          <w:b/>
          <w:bCs/>
        </w:rPr>
      </w:pPr>
      <w:r w:rsidRPr="00436A6C">
        <w:rPr>
          <w:b/>
          <w:bCs/>
        </w:rPr>
        <w:t>Facilities</w:t>
      </w:r>
    </w:p>
    <w:p w14:paraId="2EB2B606" w14:textId="77777777" w:rsidR="0022464A" w:rsidRPr="00436A6C" w:rsidRDefault="00AC4428" w:rsidP="0022464A">
      <w:pPr>
        <w:spacing w:after="0"/>
      </w:pPr>
      <w:sdt>
        <w:sdtPr>
          <w:id w:val="1999530649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Will the session be held in a private place where participants will not be interrupted?</w:t>
      </w:r>
    </w:p>
    <w:p w14:paraId="18FDC0F3" w14:textId="77777777" w:rsidR="0022464A" w:rsidRPr="00436A6C" w:rsidRDefault="00AC4428" w:rsidP="0022464A">
      <w:pPr>
        <w:spacing w:after="0"/>
      </w:pPr>
      <w:sdt>
        <w:sdtPr>
          <w:id w:val="-1410761297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Is the CST session in a neutral setting (e.g. it is not in a church)?</w:t>
      </w:r>
    </w:p>
    <w:p w14:paraId="59DFE9AA" w14:textId="77777777" w:rsidR="0022464A" w:rsidRPr="00436A6C" w:rsidRDefault="00AC4428" w:rsidP="0022464A">
      <w:pPr>
        <w:spacing w:after="0"/>
      </w:pPr>
      <w:sdt>
        <w:sdtPr>
          <w:id w:val="4487853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Will there be access to drinking water?</w:t>
      </w:r>
    </w:p>
    <w:p w14:paraId="7E141238" w14:textId="77777777" w:rsidR="0022464A" w:rsidRPr="00436A6C" w:rsidRDefault="00AC4428" w:rsidP="0022464A">
      <w:pPr>
        <w:spacing w:after="0"/>
      </w:pPr>
      <w:sdt>
        <w:sdtPr>
          <w:id w:val="-1199396500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Is there a toilet nearby?</w:t>
      </w:r>
    </w:p>
    <w:p w14:paraId="630BEB06" w14:textId="77777777" w:rsidR="0022464A" w:rsidRPr="00436A6C" w:rsidRDefault="00AC4428" w:rsidP="0022464A">
      <w:pPr>
        <w:spacing w:after="0"/>
      </w:pPr>
      <w:sdt>
        <w:sdtPr>
          <w:id w:val="1628122719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Is there a table that can be used?</w:t>
      </w:r>
    </w:p>
    <w:p w14:paraId="5B44289C" w14:textId="77777777" w:rsidR="0022464A" w:rsidRPr="00436A6C" w:rsidRDefault="00AC4428" w:rsidP="0022464A">
      <w:pPr>
        <w:spacing w:after="0"/>
      </w:pPr>
      <w:sdt>
        <w:sdtPr>
          <w:id w:val="-832375352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</w:r>
      <w:bookmarkStart w:id="1" w:name="_Hlk534932088"/>
      <w:r w:rsidR="0022464A" w:rsidRPr="00436A6C">
        <w:t xml:space="preserve">Are there enough chairs? </w:t>
      </w:r>
      <w:bookmarkEnd w:id="1"/>
    </w:p>
    <w:p w14:paraId="60D6C3EF" w14:textId="77777777" w:rsidR="0022464A" w:rsidRPr="00436A6C" w:rsidRDefault="00AC4428" w:rsidP="0022464A">
      <w:pPr>
        <w:spacing w:after="0"/>
      </w:pPr>
      <w:sdt>
        <w:sdtPr>
          <w:id w:val="1014192166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 xml:space="preserve">Are the chairs the right height? </w:t>
      </w:r>
    </w:p>
    <w:p w14:paraId="2A278ACE" w14:textId="77777777" w:rsidR="0022464A" w:rsidRDefault="0022464A" w:rsidP="0022464A">
      <w:pPr>
        <w:spacing w:after="0"/>
      </w:pPr>
    </w:p>
    <w:p w14:paraId="4A04D8A7" w14:textId="77777777" w:rsidR="0022464A" w:rsidRPr="00436A6C" w:rsidRDefault="0022464A" w:rsidP="0022464A">
      <w:pPr>
        <w:spacing w:after="0"/>
        <w:rPr>
          <w:b/>
          <w:bCs/>
        </w:rPr>
      </w:pPr>
      <w:r w:rsidRPr="00436A6C">
        <w:rPr>
          <w:b/>
          <w:bCs/>
        </w:rPr>
        <w:t>COVID-19 safety</w:t>
      </w:r>
    </w:p>
    <w:p w14:paraId="36F85403" w14:textId="77777777" w:rsidR="0022464A" w:rsidRPr="00436A6C" w:rsidRDefault="00AC4428" w:rsidP="0022464A">
      <w:pPr>
        <w:spacing w:after="0"/>
      </w:pPr>
      <w:sdt>
        <w:sdtPr>
          <w:id w:val="1719244581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Does the room have ventilation? i.e. windows can be opened to allow air flow</w:t>
      </w:r>
    </w:p>
    <w:p w14:paraId="6FBBCCA8" w14:textId="77777777" w:rsidR="0022464A" w:rsidRPr="00436A6C" w:rsidRDefault="00AC4428" w:rsidP="0022464A">
      <w:pPr>
        <w:spacing w:after="0"/>
      </w:pPr>
      <w:sdt>
        <w:sdtPr>
          <w:id w:val="-111279810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Are masks available for participants and facilitators to wear?</w:t>
      </w:r>
    </w:p>
    <w:p w14:paraId="12A73382" w14:textId="77777777" w:rsidR="0022464A" w:rsidRPr="00436A6C" w:rsidRDefault="00AC4428" w:rsidP="0022464A">
      <w:pPr>
        <w:spacing w:after="0"/>
      </w:pPr>
      <w:sdt>
        <w:sdtPr>
          <w:id w:val="-1401739320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Are handwashing facilities or hand sanitizer available?</w:t>
      </w:r>
    </w:p>
    <w:p w14:paraId="336FBA0D" w14:textId="77777777" w:rsidR="0022464A" w:rsidRPr="00436A6C" w:rsidRDefault="00AC4428" w:rsidP="0022464A">
      <w:pPr>
        <w:spacing w:after="0"/>
      </w:pPr>
      <w:sdt>
        <w:sdtPr>
          <w:id w:val="-2133012276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Are chairs set up to allow social distancing?</w:t>
      </w:r>
    </w:p>
    <w:p w14:paraId="6041448F" w14:textId="77777777" w:rsidR="0022464A" w:rsidRDefault="0022464A" w:rsidP="0022464A">
      <w:pPr>
        <w:spacing w:after="0"/>
      </w:pPr>
    </w:p>
    <w:p w14:paraId="42F018DC" w14:textId="77777777" w:rsidR="0022464A" w:rsidRPr="00436A6C" w:rsidRDefault="0022464A" w:rsidP="0022464A">
      <w:pPr>
        <w:spacing w:after="0"/>
        <w:rPr>
          <w:b/>
          <w:bCs/>
        </w:rPr>
      </w:pPr>
      <w:r w:rsidRPr="00436A6C">
        <w:rPr>
          <w:b/>
          <w:bCs/>
        </w:rPr>
        <w:t>Travel and Timing</w:t>
      </w:r>
    </w:p>
    <w:p w14:paraId="0FF693E1" w14:textId="77777777" w:rsidR="0022464A" w:rsidRPr="00436A6C" w:rsidRDefault="00AC4428" w:rsidP="0022464A">
      <w:pPr>
        <w:spacing w:after="0"/>
      </w:pPr>
      <w:sdt>
        <w:sdtPr>
          <w:id w:val="-612909901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 xml:space="preserve">Can the building be reached by public transport? </w:t>
      </w:r>
    </w:p>
    <w:p w14:paraId="0193DE0F" w14:textId="77777777" w:rsidR="0022464A" w:rsidRPr="00436A6C" w:rsidRDefault="00AC4428" w:rsidP="0022464A">
      <w:pPr>
        <w:spacing w:after="0"/>
      </w:pPr>
      <w:sdt>
        <w:sdtPr>
          <w:id w:val="-1657684723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 xml:space="preserve">Is the building close enough to people’s homes? </w:t>
      </w:r>
    </w:p>
    <w:p w14:paraId="20BA8539" w14:textId="77777777" w:rsidR="0022464A" w:rsidRPr="00436A6C" w:rsidRDefault="00AC4428" w:rsidP="0022464A">
      <w:pPr>
        <w:spacing w:after="0"/>
      </w:pPr>
      <w:sdt>
        <w:sdtPr>
          <w:id w:val="-2016521034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 xml:space="preserve"> </w:t>
      </w:r>
      <w:r w:rsidR="0022464A">
        <w:tab/>
      </w:r>
      <w:r w:rsidR="0022464A" w:rsidRPr="00436A6C">
        <w:t>Have you checked when the local market day is?</w:t>
      </w:r>
    </w:p>
    <w:p w14:paraId="2E958FC9" w14:textId="77777777" w:rsidR="0022464A" w:rsidRPr="00436A6C" w:rsidRDefault="00AC4428" w:rsidP="0022464A">
      <w:pPr>
        <w:spacing w:after="0"/>
      </w:pPr>
      <w:sdt>
        <w:sdtPr>
          <w:id w:val="294647644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Have you agreed which times and dates the CST sessions will be with carers?</w:t>
      </w:r>
    </w:p>
    <w:p w14:paraId="3AB9DA37" w14:textId="77777777" w:rsidR="0022464A" w:rsidRPr="00436A6C" w:rsidRDefault="00AC4428" w:rsidP="0022464A">
      <w:pPr>
        <w:spacing w:after="0"/>
      </w:pPr>
      <w:sdt>
        <w:sdtPr>
          <w:id w:val="-1517668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>
            <w:rPr>
              <w:rFonts w:ascii="MS Gothic" w:eastAsia="MS Gothic" w:hAnsi="MS Gothic" w:hint="eastAsia"/>
            </w:rPr>
            <w:t>☐</w:t>
          </w:r>
        </w:sdtContent>
      </w:sdt>
      <w:r w:rsidR="0022464A" w:rsidRPr="00436A6C">
        <w:tab/>
        <w:t>Have you considered whether rainy season will affect attendance?</w:t>
      </w:r>
    </w:p>
    <w:p w14:paraId="06F5370E" w14:textId="77777777" w:rsidR="0022464A" w:rsidRDefault="0022464A" w:rsidP="0022464A">
      <w:pPr>
        <w:spacing w:after="0"/>
      </w:pPr>
    </w:p>
    <w:p w14:paraId="084DBF66" w14:textId="77777777" w:rsidR="0022464A" w:rsidRPr="00436A6C" w:rsidRDefault="0022464A" w:rsidP="0022464A">
      <w:pPr>
        <w:spacing w:after="0"/>
        <w:rPr>
          <w:b/>
          <w:bCs/>
        </w:rPr>
      </w:pPr>
      <w:r w:rsidRPr="00436A6C">
        <w:rPr>
          <w:b/>
          <w:bCs/>
        </w:rPr>
        <w:t>Materials</w:t>
      </w:r>
    </w:p>
    <w:p w14:paraId="29B45F15" w14:textId="77777777" w:rsidR="0022464A" w:rsidRPr="00436A6C" w:rsidRDefault="00AC4428" w:rsidP="0022464A">
      <w:pPr>
        <w:spacing w:after="0"/>
      </w:pPr>
      <w:sdt>
        <w:sdtPr>
          <w:id w:val="1327173944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>Have you got all the materials you need (e.g. local foods for the food session)?</w:t>
      </w:r>
    </w:p>
    <w:p w14:paraId="07B076DC" w14:textId="77777777" w:rsidR="0022464A" w:rsidRPr="00436A6C" w:rsidRDefault="00AC4428" w:rsidP="0022464A">
      <w:pPr>
        <w:spacing w:after="0"/>
      </w:pPr>
      <w:sdt>
        <w:sdtPr>
          <w:id w:val="-1475372842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 xml:space="preserve">Is there a contingency plan for sessions where you will need electricity? </w:t>
      </w:r>
    </w:p>
    <w:p w14:paraId="17CC7B50" w14:textId="77777777" w:rsidR="0022464A" w:rsidRPr="00436A6C" w:rsidRDefault="00AC4428" w:rsidP="0022464A">
      <w:pPr>
        <w:spacing w:after="0"/>
      </w:pPr>
      <w:sdt>
        <w:sdtPr>
          <w:id w:val="-253360448"/>
          <w15:appearance w15:val="hidden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464A" w:rsidRPr="00436A6C">
            <w:rPr>
              <w:rFonts w:ascii="Segoe UI Symbol" w:eastAsia="MS Gothic" w:hAnsi="Segoe UI Symbol" w:cs="Segoe UI Symbol"/>
            </w:rPr>
            <w:t>☐</w:t>
          </w:r>
        </w:sdtContent>
      </w:sdt>
      <w:r w:rsidR="0022464A" w:rsidRPr="00436A6C">
        <w:tab/>
        <w:t xml:space="preserve">Do you have glasses for participants? </w:t>
      </w:r>
    </w:p>
    <w:p w14:paraId="1AA3780B" w14:textId="77777777" w:rsidR="0022464A" w:rsidRPr="00436A6C" w:rsidRDefault="0022464A" w:rsidP="0022464A">
      <w:pPr>
        <w:spacing w:after="0"/>
      </w:pPr>
    </w:p>
    <w:p w14:paraId="0C40F885" w14:textId="668FCED6" w:rsidR="0022464A" w:rsidRPr="00436A6C" w:rsidRDefault="0022464A" w:rsidP="0022464A">
      <w:pPr>
        <w:spacing w:after="0"/>
        <w:rPr>
          <w:b/>
        </w:rPr>
      </w:pPr>
      <w:bookmarkStart w:id="2" w:name="_GoBack"/>
      <w:bookmarkEnd w:id="2"/>
    </w:p>
    <w:sectPr w:rsidR="0022464A" w:rsidRPr="00436A6C" w:rsidSect="00224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Eras Bold ITC">
    <w:panose1 w:val="020B0907030504020204"/>
    <w:charset w:val="00"/>
    <w:family w:val="swiss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F5DDD"/>
    <w:multiLevelType w:val="hybridMultilevel"/>
    <w:tmpl w:val="617C28D0"/>
    <w:lvl w:ilvl="0" w:tplc="DC369014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CF"/>
    <w:rsid w:val="0022464A"/>
    <w:rsid w:val="004368CF"/>
    <w:rsid w:val="0077420D"/>
    <w:rsid w:val="00851B9C"/>
    <w:rsid w:val="009F43D9"/>
    <w:rsid w:val="00AC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22A64E"/>
  <w15:chartTrackingRefBased/>
  <w15:docId w15:val="{71587375-EC73-4922-8B69-62DAA1315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64A"/>
    <w:rPr>
      <w:rFonts w:ascii="Times New Roman" w:hAnsi="Times New Roman"/>
      <w:sz w:val="20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64A"/>
    <w:pPr>
      <w:keepNext/>
      <w:keepLines/>
      <w:spacing w:before="240" w:after="0" w:line="360" w:lineRule="auto"/>
      <w:outlineLvl w:val="0"/>
    </w:pPr>
    <w:rPr>
      <w:rFonts w:eastAsiaTheme="majorEastAsia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64A"/>
    <w:rPr>
      <w:rFonts w:ascii="Times New Roman" w:eastAsiaTheme="majorEastAsia" w:hAnsi="Times New Roman" w:cs="Times New Roman"/>
      <w:b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rsid w:val="0022464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2464A"/>
    <w:pPr>
      <w:spacing w:after="240" w:line="240" w:lineRule="auto"/>
      <w:contextualSpacing/>
      <w:jc w:val="center"/>
    </w:pPr>
    <w:rPr>
      <w:rFonts w:ascii="Eras Bold ITC" w:eastAsiaTheme="majorEastAsia" w:hAnsi="Eras Bold ITC" w:cstheme="majorBidi"/>
      <w:noProof/>
      <w:color w:val="5B9BD5" w:themeColor="accent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2464A"/>
    <w:rPr>
      <w:rFonts w:ascii="Eras Bold ITC" w:eastAsiaTheme="majorEastAsia" w:hAnsi="Eras Bold ITC" w:cstheme="majorBidi"/>
      <w:noProof/>
      <w:color w:val="5B9BD5" w:themeColor="accent5"/>
      <w:kern w:val="28"/>
      <w:sz w:val="52"/>
      <w:szCs w:val="5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296</Characters>
  <Application>Microsoft Office Word</Application>
  <DocSecurity>0</DocSecurity>
  <Lines>31</Lines>
  <Paragraphs>27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isher</dc:creator>
  <cp:keywords/>
  <dc:description/>
  <cp:lastModifiedBy>Emily Fisher</cp:lastModifiedBy>
  <cp:revision>3</cp:revision>
  <dcterms:created xsi:type="dcterms:W3CDTF">2024-04-05T12:40:00Z</dcterms:created>
  <dcterms:modified xsi:type="dcterms:W3CDTF">2024-04-0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981e822597a0de0cf4981b998ad8de26dd2984f8d2fd1503a699acf7c716c</vt:lpwstr>
  </property>
</Properties>
</file>